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464" w:rsidRDefault="001B0464" w:rsidP="001B0464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946"/>
      </w:tblGrid>
      <w:tr w:rsidR="001B0464" w:rsidTr="00FC31BC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1B0464" w:rsidRDefault="001B0464" w:rsidP="00FC31B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able S</w:t>
            </w:r>
            <w:r w:rsidR="005465F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Primers used in this study.</w:t>
            </w:r>
          </w:p>
          <w:tbl>
            <w:tblPr>
              <w:tblStyle w:val="a3"/>
              <w:tblW w:w="8647" w:type="dxa"/>
              <w:tblBorders>
                <w:left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6946"/>
            </w:tblGrid>
            <w:tr w:rsidR="001B0464" w:rsidTr="00FC31BC">
              <w:tc>
                <w:tcPr>
                  <w:tcW w:w="1701" w:type="dxa"/>
                  <w:tcBorders>
                    <w:right w:val="nil"/>
                  </w:tcBorders>
                </w:tcPr>
                <w:p w:rsidR="001B0464" w:rsidRDefault="001B0464" w:rsidP="00FC31BC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Primer</w:t>
                  </w:r>
                </w:p>
              </w:tc>
              <w:tc>
                <w:tcPr>
                  <w:tcW w:w="6946" w:type="dxa"/>
                  <w:tcBorders>
                    <w:left w:val="nil"/>
                  </w:tcBorders>
                </w:tcPr>
                <w:p w:rsidR="001B0464" w:rsidRDefault="001B0464" w:rsidP="00FC31BC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oligos Sequences (5’ to 3’)</w:t>
                  </w:r>
                </w:p>
              </w:tc>
            </w:tr>
          </w:tbl>
          <w:p w:rsidR="001B0464" w:rsidRDefault="001B0464" w:rsidP="00FC31BC">
            <w:pPr>
              <w:rPr>
                <w:rFonts w:ascii="Times New Roman" w:hAnsi="Times New Roman" w:cs="Times New Roman"/>
              </w:rPr>
            </w:pP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ace3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ATTACGAATTCTTAATTAACAACCATCGCCGCTGTCACA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ace3-2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vertAlign w:val="subscript"/>
              </w:rPr>
              <w:t>72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TATACGAAGTTATTCTAGATTAGTCCGACGCCTTCGAGTCC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ace3-2</w:t>
            </w:r>
            <w:r>
              <w:rPr>
                <w:rFonts w:ascii="Times New Roman" w:hAnsi="Times New Roman" w:hint="eastAsia"/>
                <w:color w:val="000000" w:themeColor="text1"/>
                <w:szCs w:val="24"/>
                <w:vertAlign w:val="subscript"/>
              </w:rPr>
              <w:t>73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TATACGAAGTTATTCTAGATTAGCCAACAACGGTAGTGGACG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ace3-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TAGTGAGCTCATTTGTTGTTGGCTAAATGTGTGTTGGAA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ace3-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TGCCAAGCTTATTTCTGTCTGTCTGTCTGCCTGTCT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ace3-C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CGTGCTCGCATACATCTTCTC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D70-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TCGGACTTGCGGAGGATGTTGTAT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HG3.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TGCCTAGTGAATGCTCCGTAACA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ace3-CR</w:t>
            </w:r>
          </w:p>
          <w:p w:rsidR="00182F30" w:rsidRPr="00182F30" w:rsidRDefault="00182F30" w:rsidP="00FC31BC">
            <w:pPr>
              <w:ind w:firstLineChars="100" w:firstLine="200"/>
              <w:rPr>
                <w:rFonts w:ascii="Times New Roman" w:hAnsi="Times New Roman"/>
                <w:color w:val="FF0000"/>
                <w:szCs w:val="24"/>
              </w:rPr>
            </w:pPr>
            <w:r w:rsidRPr="00182F30">
              <w:rPr>
                <w:rFonts w:ascii="Times New Roman" w:hAnsi="Times New Roman" w:hint="eastAsia"/>
                <w:color w:val="FF0000"/>
                <w:szCs w:val="24"/>
              </w:rPr>
              <w:t>ace3-T1</w:t>
            </w:r>
          </w:p>
          <w:p w:rsidR="00182F30" w:rsidRDefault="00182F30" w:rsidP="00182F30">
            <w:pPr>
              <w:ind w:firstLineChars="100" w:firstLine="200"/>
              <w:rPr>
                <w:rFonts w:ascii="Times New Roman" w:hAnsi="Times New Roman"/>
                <w:color w:val="FF0000"/>
                <w:szCs w:val="24"/>
              </w:rPr>
            </w:pPr>
            <w:r w:rsidRPr="00182F30">
              <w:rPr>
                <w:rFonts w:ascii="Times New Roman" w:hAnsi="Times New Roman" w:hint="eastAsia"/>
                <w:color w:val="FF0000"/>
                <w:szCs w:val="24"/>
              </w:rPr>
              <w:t>ace3-T</w:t>
            </w:r>
            <w:r w:rsidRPr="00182F30">
              <w:rPr>
                <w:rFonts w:ascii="Times New Roman" w:hAnsi="Times New Roman"/>
                <w:color w:val="FF0000"/>
                <w:szCs w:val="24"/>
              </w:rPr>
              <w:t>2</w:t>
            </w:r>
          </w:p>
          <w:p w:rsidR="00F35BF3" w:rsidRDefault="00F35BF3" w:rsidP="00182F30">
            <w:pPr>
              <w:ind w:firstLineChars="100" w:firstLine="200"/>
              <w:rPr>
                <w:rFonts w:ascii="Times New Roman" w:hAnsi="Times New Roman"/>
                <w:color w:val="FF0000"/>
                <w:szCs w:val="24"/>
              </w:rPr>
            </w:pPr>
            <w:r w:rsidRPr="00182F30">
              <w:rPr>
                <w:rFonts w:ascii="Times New Roman" w:hAnsi="Times New Roman" w:hint="eastAsia"/>
                <w:color w:val="FF0000"/>
                <w:szCs w:val="24"/>
              </w:rPr>
              <w:t>ace3-T</w:t>
            </w:r>
            <w:r>
              <w:rPr>
                <w:rFonts w:ascii="Times New Roman" w:hAnsi="Times New Roman"/>
                <w:color w:val="FF0000"/>
                <w:szCs w:val="24"/>
              </w:rPr>
              <w:t>3</w:t>
            </w:r>
          </w:p>
          <w:p w:rsidR="00F35BF3" w:rsidRDefault="00F35BF3" w:rsidP="00182F30">
            <w:pPr>
              <w:ind w:firstLineChars="100" w:firstLine="200"/>
              <w:rPr>
                <w:rFonts w:ascii="Times New Roman" w:hAnsi="Times New Roman"/>
                <w:color w:val="FF0000"/>
                <w:szCs w:val="24"/>
              </w:rPr>
            </w:pPr>
            <w:r w:rsidRPr="00182F30">
              <w:rPr>
                <w:rFonts w:ascii="Times New Roman" w:hAnsi="Times New Roman" w:hint="eastAsia"/>
                <w:color w:val="FF0000"/>
                <w:szCs w:val="24"/>
              </w:rPr>
              <w:t>ace3-T</w:t>
            </w:r>
            <w:r>
              <w:rPr>
                <w:rFonts w:ascii="Times New Roman" w:hAnsi="Times New Roman"/>
                <w:color w:val="FF0000"/>
                <w:szCs w:val="24"/>
              </w:rPr>
              <w:t>4</w:t>
            </w:r>
          </w:p>
          <w:p w:rsidR="00F35BF3" w:rsidRPr="006D464F" w:rsidRDefault="00F35BF3" w:rsidP="00182F30">
            <w:pPr>
              <w:ind w:firstLineChars="100" w:firstLine="200"/>
              <w:rPr>
                <w:rFonts w:ascii="Times New Roman" w:hAnsi="Times New Roman"/>
                <w:color w:val="FF0000"/>
                <w:szCs w:val="24"/>
              </w:rPr>
            </w:pPr>
            <w:r w:rsidRPr="006D464F">
              <w:rPr>
                <w:rFonts w:ascii="Times New Roman" w:hAnsi="Times New Roman" w:cs="Times New Roman"/>
                <w:color w:val="FF0000"/>
              </w:rPr>
              <w:t>sar1-3</w:t>
            </w:r>
          </w:p>
          <w:p w:rsidR="00F35BF3" w:rsidRDefault="00F35BF3" w:rsidP="00F35BF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6D464F">
              <w:rPr>
                <w:rFonts w:ascii="Times New Roman" w:hAnsi="Times New Roman" w:cs="Times New Roman"/>
                <w:color w:val="FF0000"/>
              </w:rPr>
              <w:t>sar1-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AGTCTGCCCTGGTCCTCAAG</w:t>
            </w:r>
          </w:p>
          <w:p w:rsidR="00182F30" w:rsidRPr="00F35BF3" w:rsidRDefault="00F35BF3" w:rsidP="00FC31BC">
            <w:pPr>
              <w:rPr>
                <w:rFonts w:ascii="Times New Roman" w:hAnsi="Times New Roman" w:cs="Times New Roman"/>
                <w:color w:val="FF0000"/>
              </w:rPr>
            </w:pPr>
            <w:r w:rsidRPr="00F35BF3">
              <w:rPr>
                <w:rFonts w:ascii="Times New Roman" w:hAnsi="Times New Roman" w:cs="Times New Roman"/>
                <w:color w:val="FF0000"/>
              </w:rPr>
              <w:t>GGCCAATGGCGAGCCAAACG</w:t>
            </w:r>
          </w:p>
          <w:p w:rsidR="00182F30" w:rsidRPr="00F35BF3" w:rsidRDefault="00F35BF3" w:rsidP="00FC31BC">
            <w:pPr>
              <w:rPr>
                <w:rFonts w:ascii="Times New Roman" w:hAnsi="Times New Roman" w:cs="Times New Roman"/>
                <w:color w:val="FF0000"/>
              </w:rPr>
            </w:pPr>
            <w:r w:rsidRPr="00F35BF3">
              <w:rPr>
                <w:rFonts w:ascii="Times New Roman" w:hAnsi="Times New Roman" w:cs="Times New Roman"/>
                <w:color w:val="FF0000"/>
              </w:rPr>
              <w:t>GCTCGCGTAGCCAAGGGTGA</w:t>
            </w:r>
          </w:p>
          <w:p w:rsidR="00F35BF3" w:rsidRPr="00F35BF3" w:rsidRDefault="00F35BF3" w:rsidP="00FC31BC">
            <w:pPr>
              <w:rPr>
                <w:rFonts w:ascii="Times New Roman" w:hAnsi="Times New Roman" w:cs="Times New Roman"/>
                <w:color w:val="FF0000"/>
              </w:rPr>
            </w:pPr>
            <w:r w:rsidRPr="00F35BF3">
              <w:rPr>
                <w:rFonts w:ascii="Times New Roman" w:hAnsi="Times New Roman" w:cs="Times New Roman"/>
                <w:color w:val="FF0000"/>
              </w:rPr>
              <w:t>TCCCGTCATTCCGGATATTCA</w:t>
            </w:r>
          </w:p>
          <w:p w:rsidR="00F35BF3" w:rsidRPr="00F35BF3" w:rsidRDefault="00F35BF3" w:rsidP="00FC31BC">
            <w:pPr>
              <w:rPr>
                <w:rFonts w:ascii="Times New Roman" w:hAnsi="Times New Roman" w:cs="Times New Roman"/>
                <w:color w:val="FF0000"/>
              </w:rPr>
            </w:pPr>
            <w:r w:rsidRPr="00F35BF3">
              <w:rPr>
                <w:rFonts w:ascii="Times New Roman" w:hAnsi="Times New Roman" w:cs="Times New Roman"/>
                <w:color w:val="FF0000"/>
              </w:rPr>
              <w:t>CACTGCATTGCAACCCAACT</w:t>
            </w:r>
          </w:p>
          <w:p w:rsidR="00F35BF3" w:rsidRDefault="006D464F" w:rsidP="00FC31BC">
            <w:pPr>
              <w:rPr>
                <w:rFonts w:ascii="Times New Roman" w:hAnsi="Times New Roman" w:cs="Times New Roman"/>
              </w:rPr>
            </w:pPr>
            <w:r w:rsidRPr="006D464F">
              <w:rPr>
                <w:rFonts w:ascii="Times New Roman" w:hAnsi="Times New Roman" w:cs="Times New Roman"/>
                <w:color w:val="FF0000"/>
              </w:rPr>
              <w:t>GGAGGACTCGCTGGCTTCTT</w:t>
            </w:r>
          </w:p>
          <w:p w:rsidR="00F35BF3" w:rsidRDefault="006D464F" w:rsidP="00FC31BC">
            <w:pPr>
              <w:rPr>
                <w:rFonts w:ascii="Times New Roman" w:hAnsi="Times New Roman" w:cs="Times New Roman"/>
              </w:rPr>
            </w:pPr>
            <w:r w:rsidRPr="006D464F">
              <w:rPr>
                <w:rFonts w:ascii="Times New Roman" w:hAnsi="Times New Roman" w:cs="Times New Roman"/>
                <w:color w:val="FF0000"/>
              </w:rPr>
              <w:t>AGGATAGCAACTCGGTCGTTCT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cbh1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CTCCATCTCCGAGGCTCTTACC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cbh1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GCAAGTGCCGCCATATCTGTTAT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ace3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AAGTGCGAGTACCTCAG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ace3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GGTCGCTCTTCTTCCTC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xyr1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CTTCCTCCTCCTGCTCATCG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xyr1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TCGTGTGCCCTAACAATGGTC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sar1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TGGATCGTCAACTGGTTCTACGA</w:t>
            </w:r>
          </w:p>
        </w:tc>
      </w:tr>
      <w:tr w:rsidR="001B0464" w:rsidTr="00FC31BC"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1B0464" w:rsidRDefault="001B0464" w:rsidP="00FC31BC">
            <w:pPr>
              <w:ind w:firstLineChars="100" w:firstLine="20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sar1-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</w:tcBorders>
          </w:tcPr>
          <w:p w:rsidR="001B0464" w:rsidRDefault="001B0464" w:rsidP="00FC31B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GCATGTGTAGCAACGTGGTCTTT</w:t>
            </w:r>
          </w:p>
        </w:tc>
      </w:tr>
    </w:tbl>
    <w:p w:rsidR="001B0464" w:rsidRDefault="001B0464" w:rsidP="001B04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D1953" w:rsidRDefault="00802343"/>
    <w:sectPr w:rsidR="002D1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2343" w:rsidRDefault="00802343" w:rsidP="00182F30">
      <w:r>
        <w:separator/>
      </w:r>
    </w:p>
  </w:endnote>
  <w:endnote w:type="continuationSeparator" w:id="0">
    <w:p w:rsidR="00802343" w:rsidRDefault="00802343" w:rsidP="00182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2343" w:rsidRDefault="00802343" w:rsidP="00182F30">
      <w:r>
        <w:separator/>
      </w:r>
    </w:p>
  </w:footnote>
  <w:footnote w:type="continuationSeparator" w:id="0">
    <w:p w:rsidR="00802343" w:rsidRDefault="00802343" w:rsidP="00182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464"/>
    <w:rsid w:val="00182F30"/>
    <w:rsid w:val="001B0464"/>
    <w:rsid w:val="00367123"/>
    <w:rsid w:val="004D7B65"/>
    <w:rsid w:val="00535B9C"/>
    <w:rsid w:val="005465F0"/>
    <w:rsid w:val="006D464F"/>
    <w:rsid w:val="00802343"/>
    <w:rsid w:val="00A70A5C"/>
    <w:rsid w:val="00CE0455"/>
    <w:rsid w:val="00F3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CA7EC6-65C2-49FD-9663-155C5C9B7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04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B046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82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82F3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82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82F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meng</dc:creator>
  <cp:keywords/>
  <dc:description/>
  <cp:lastModifiedBy>win</cp:lastModifiedBy>
  <cp:revision>5</cp:revision>
  <dcterms:created xsi:type="dcterms:W3CDTF">2020-02-11T05:00:00Z</dcterms:created>
  <dcterms:modified xsi:type="dcterms:W3CDTF">2020-02-23T09:03:00Z</dcterms:modified>
</cp:coreProperties>
</file>